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331B4AD" w14:textId="2A7F7786" w:rsidR="0072247D" w:rsidRPr="00967C4C" w:rsidRDefault="00967C4C">
      <w:pPr>
        <w:rPr>
          <w:b/>
          <w:bCs/>
          <w:u w:val="single"/>
        </w:rPr>
      </w:pPr>
      <w:bookmarkStart w:id="0" w:name="_GoBack"/>
      <w:bookmarkEnd w:id="0"/>
      <w:r w:rsidRPr="00967C4C">
        <w:rPr>
          <w:b/>
          <w:bCs/>
          <w:u w:val="single"/>
        </w:rPr>
        <w:t>Supplementary Table S1</w:t>
      </w:r>
    </w:p>
    <w:p w14:paraId="1B1E47B5" w14:textId="1A230BE0" w:rsidR="00967C4C" w:rsidRDefault="00967C4C">
      <w:r>
        <w:t>Patient’s Baseline HIV-1 Genotype by Next Generation Sequencing</w:t>
      </w:r>
    </w:p>
    <w:p w14:paraId="076FD4BC" w14:textId="77777777" w:rsidR="00967C4C" w:rsidRDefault="00967C4C" w:rsidP="00967C4C"/>
    <w:tbl>
      <w:tblPr>
        <w:tblW w:w="8805" w:type="dxa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5373"/>
        <w:gridCol w:w="3432"/>
      </w:tblGrid>
      <w:tr w:rsidR="00967C4C" w:rsidRPr="00A826C2" w14:paraId="51E4F8E2" w14:textId="77777777" w:rsidTr="00493990">
        <w:tc>
          <w:tcPr>
            <w:tcW w:w="5373" w:type="dxa"/>
            <w:tcBorders>
              <w:top w:val="single" w:sz="6" w:space="0" w:color="CECECE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EFEFE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40E831" w14:textId="77777777" w:rsidR="00967C4C" w:rsidRPr="00A826C2" w:rsidRDefault="00967C4C" w:rsidP="00493990">
            <w:r w:rsidRPr="00A826C2">
              <w:t>HIV-1 Drug Resistance by NGS</w:t>
            </w:r>
          </w:p>
        </w:tc>
        <w:tc>
          <w:tcPr>
            <w:tcW w:w="3432" w:type="dxa"/>
            <w:tcBorders>
              <w:top w:val="single" w:sz="6" w:space="0" w:color="CECECE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D188CF9" w14:textId="77777777" w:rsidR="00967C4C" w:rsidRPr="00A826C2" w:rsidRDefault="00967C4C" w:rsidP="00493990">
            <w:r w:rsidRPr="00A826C2">
              <w:t>See Note</w:t>
            </w:r>
          </w:p>
        </w:tc>
      </w:tr>
      <w:tr w:rsidR="00967C4C" w:rsidRPr="00A826C2" w14:paraId="4BC4901E" w14:textId="77777777" w:rsidTr="00493990">
        <w:tc>
          <w:tcPr>
            <w:tcW w:w="8805" w:type="dxa"/>
            <w:gridSpan w:val="2"/>
            <w:tcBorders>
              <w:top w:val="single" w:sz="6" w:space="0" w:color="CECECE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82CDA6E" w14:textId="77777777" w:rsidR="00967C4C" w:rsidRPr="00A826C2" w:rsidRDefault="00967C4C" w:rsidP="00493990">
            <w:r w:rsidRPr="00A826C2">
              <w:t>Comment: Integrase Strand Transfer Inhibitor Drug Class</w:t>
            </w:r>
            <w:r w:rsidRPr="00A826C2">
              <w:br/>
              <w:t xml:space="preserve">          </w:t>
            </w:r>
            <w:proofErr w:type="spellStart"/>
            <w:r w:rsidRPr="00A826C2">
              <w:t>Bictegravir,BIC</w:t>
            </w:r>
            <w:proofErr w:type="spellEnd"/>
            <w:r w:rsidRPr="00A826C2">
              <w:t xml:space="preserve">             Susceptible</w:t>
            </w:r>
            <w:r w:rsidRPr="00A826C2">
              <w:br/>
              <w:t xml:space="preserve">          </w:t>
            </w:r>
            <w:proofErr w:type="spellStart"/>
            <w:r w:rsidRPr="00A826C2">
              <w:t>Cabotegravir,CAB</w:t>
            </w:r>
            <w:proofErr w:type="spellEnd"/>
            <w:r w:rsidRPr="00A826C2">
              <w:t xml:space="preserve">            Susceptible</w:t>
            </w:r>
            <w:r w:rsidRPr="00A826C2">
              <w:br/>
              <w:t xml:space="preserve">          </w:t>
            </w:r>
            <w:proofErr w:type="spellStart"/>
            <w:r w:rsidRPr="00A826C2">
              <w:t>Dolutegravir,DTG</w:t>
            </w:r>
            <w:proofErr w:type="spellEnd"/>
            <w:r w:rsidRPr="00A826C2">
              <w:t xml:space="preserve">            Susceptible</w:t>
            </w:r>
            <w:r w:rsidRPr="00A826C2">
              <w:br/>
              <w:t xml:space="preserve">          </w:t>
            </w:r>
            <w:proofErr w:type="spellStart"/>
            <w:r w:rsidRPr="00A826C2">
              <w:t>Elvitegravir,EVG</w:t>
            </w:r>
            <w:proofErr w:type="spellEnd"/>
            <w:r w:rsidRPr="00A826C2">
              <w:t xml:space="preserve">            Susceptible</w:t>
            </w:r>
            <w:r w:rsidRPr="00A826C2">
              <w:br/>
              <w:t xml:space="preserve">          </w:t>
            </w:r>
            <w:proofErr w:type="spellStart"/>
            <w:r w:rsidRPr="00A826C2">
              <w:t>Raltegravir,RAL</w:t>
            </w:r>
            <w:proofErr w:type="spellEnd"/>
            <w:r w:rsidRPr="00A826C2">
              <w:t xml:space="preserve">             Susceptible</w:t>
            </w:r>
            <w:r w:rsidRPr="00A826C2">
              <w:br/>
              <w:t> </w:t>
            </w:r>
            <w:r w:rsidRPr="00A826C2">
              <w:br/>
              <w:t>          IN drug resistance mutations identified:  None</w:t>
            </w:r>
            <w:r w:rsidRPr="00A826C2">
              <w:br/>
              <w:t> </w:t>
            </w:r>
            <w:r w:rsidRPr="00A826C2">
              <w:br/>
              <w:t>          IN accessory resistance mutations identified:  None</w:t>
            </w:r>
            <w:r w:rsidRPr="00A826C2">
              <w:br/>
              <w:t> </w:t>
            </w:r>
            <w:r w:rsidRPr="00A826C2">
              <w:br/>
              <w:t>          IN additional mutations identified:  S17N, M50I, I72V,</w:t>
            </w:r>
            <w:r w:rsidRPr="00A826C2">
              <w:br/>
              <w:t>I84M, L101I, K111Q, T124A, T125A, K156R, I267V</w:t>
            </w:r>
            <w:r w:rsidRPr="00A826C2">
              <w:br/>
              <w:t> </w:t>
            </w:r>
            <w:r w:rsidRPr="00A826C2">
              <w:br/>
              <w:t>          IN uncalled sites identified:  None</w:t>
            </w:r>
            <w:r w:rsidRPr="00A826C2">
              <w:br/>
              <w:t> </w:t>
            </w:r>
            <w:r w:rsidRPr="00A826C2">
              <w:br/>
              <w:t>Protease Inhibitor Drug Class</w:t>
            </w:r>
            <w:r w:rsidRPr="00A826C2">
              <w:br/>
              <w:t xml:space="preserve">          </w:t>
            </w:r>
            <w:proofErr w:type="spellStart"/>
            <w:r w:rsidRPr="00A826C2">
              <w:t>Atazanavir,ATV</w:t>
            </w:r>
            <w:proofErr w:type="spellEnd"/>
            <w:r w:rsidRPr="00A826C2">
              <w:t xml:space="preserve">              Susceptible</w:t>
            </w:r>
            <w:r w:rsidRPr="00A826C2">
              <w:br/>
              <w:t xml:space="preserve">          </w:t>
            </w:r>
            <w:proofErr w:type="spellStart"/>
            <w:r w:rsidRPr="00A826C2">
              <w:t>Darunavir,DRV</w:t>
            </w:r>
            <w:proofErr w:type="spellEnd"/>
            <w:r w:rsidRPr="00A826C2">
              <w:t xml:space="preserve">               Susceptible</w:t>
            </w:r>
            <w:r w:rsidRPr="00A826C2">
              <w:br/>
              <w:t xml:space="preserve">          </w:t>
            </w:r>
            <w:proofErr w:type="spellStart"/>
            <w:r w:rsidRPr="00A826C2">
              <w:t>Fosamprenavir,FPV</w:t>
            </w:r>
            <w:proofErr w:type="spellEnd"/>
            <w:r w:rsidRPr="00A826C2">
              <w:t xml:space="preserve">           Susceptible</w:t>
            </w:r>
            <w:r w:rsidRPr="00A826C2">
              <w:br/>
              <w:t xml:space="preserve">          </w:t>
            </w:r>
            <w:proofErr w:type="spellStart"/>
            <w:r w:rsidRPr="00A826C2">
              <w:t>Indinavir,IDV</w:t>
            </w:r>
            <w:proofErr w:type="spellEnd"/>
            <w:r w:rsidRPr="00A826C2">
              <w:t xml:space="preserve">               Susceptible</w:t>
            </w:r>
            <w:r w:rsidRPr="00A826C2">
              <w:br/>
              <w:t xml:space="preserve">          </w:t>
            </w:r>
            <w:proofErr w:type="spellStart"/>
            <w:r w:rsidRPr="00A826C2">
              <w:t>Lopinavir,LPV</w:t>
            </w:r>
            <w:proofErr w:type="spellEnd"/>
            <w:r w:rsidRPr="00A826C2">
              <w:t xml:space="preserve">               Susceptible</w:t>
            </w:r>
            <w:r w:rsidRPr="00A826C2">
              <w:br/>
              <w:t xml:space="preserve">          </w:t>
            </w:r>
            <w:proofErr w:type="spellStart"/>
            <w:r w:rsidRPr="00A826C2">
              <w:t>Nelfinavir,NFV</w:t>
            </w:r>
            <w:proofErr w:type="spellEnd"/>
            <w:r w:rsidRPr="00A826C2">
              <w:t xml:space="preserve">              Susceptible</w:t>
            </w:r>
            <w:r w:rsidRPr="00A826C2">
              <w:br/>
              <w:t xml:space="preserve">          </w:t>
            </w:r>
            <w:proofErr w:type="spellStart"/>
            <w:r w:rsidRPr="00A826C2">
              <w:t>Saquinavir,SQV</w:t>
            </w:r>
            <w:proofErr w:type="spellEnd"/>
            <w:r w:rsidRPr="00A826C2">
              <w:t xml:space="preserve">              Susceptible</w:t>
            </w:r>
            <w:r w:rsidRPr="00A826C2">
              <w:br/>
              <w:t xml:space="preserve">          </w:t>
            </w:r>
            <w:proofErr w:type="spellStart"/>
            <w:r w:rsidRPr="00A826C2">
              <w:t>Tipranavir,TPV</w:t>
            </w:r>
            <w:proofErr w:type="spellEnd"/>
            <w:r w:rsidRPr="00A826C2">
              <w:t xml:space="preserve">              Susceptible</w:t>
            </w:r>
            <w:r w:rsidRPr="00A826C2">
              <w:br/>
              <w:t> </w:t>
            </w:r>
            <w:r w:rsidRPr="00A826C2">
              <w:br/>
              <w:t>          PR drug resistance mutations identified:  None</w:t>
            </w:r>
            <w:r w:rsidRPr="00A826C2">
              <w:br/>
              <w:t> </w:t>
            </w:r>
            <w:r w:rsidRPr="00A826C2">
              <w:br/>
              <w:t>          PR accessory resistance mutations identified:  None</w:t>
            </w:r>
            <w:r w:rsidRPr="00A826C2">
              <w:br/>
              <w:t> </w:t>
            </w:r>
            <w:r w:rsidRPr="00A826C2">
              <w:br/>
              <w:t>          PR additional mutations identified:  T12A, M36I, L63P,</w:t>
            </w:r>
            <w:r w:rsidRPr="00A826C2">
              <w:br/>
              <w:t>I64V, H69Q, V77I, V82I, I93L</w:t>
            </w:r>
            <w:r w:rsidRPr="00A826C2">
              <w:br/>
              <w:t> </w:t>
            </w:r>
            <w:r w:rsidRPr="00A826C2">
              <w:br/>
              <w:t>          PR uncalled sites identified:  None</w:t>
            </w:r>
            <w:r w:rsidRPr="00A826C2">
              <w:br/>
              <w:t> </w:t>
            </w:r>
            <w:r w:rsidRPr="00A826C2">
              <w:br/>
              <w:t>Nucleoside Reverse Transcriptase Inhibitor Drug Class</w:t>
            </w:r>
            <w:r w:rsidRPr="00A826C2">
              <w:br/>
              <w:t xml:space="preserve">          </w:t>
            </w:r>
            <w:proofErr w:type="spellStart"/>
            <w:r w:rsidRPr="00A826C2">
              <w:t>Abacavir,ABC</w:t>
            </w:r>
            <w:proofErr w:type="spellEnd"/>
            <w:r w:rsidRPr="00A826C2">
              <w:t xml:space="preserve">                Susceptible</w:t>
            </w:r>
            <w:r w:rsidRPr="00A826C2">
              <w:br/>
              <w:t xml:space="preserve">          </w:t>
            </w:r>
            <w:proofErr w:type="spellStart"/>
            <w:r w:rsidRPr="00A826C2">
              <w:t>Zidovudine,AZT</w:t>
            </w:r>
            <w:proofErr w:type="spellEnd"/>
            <w:r w:rsidRPr="00A826C2">
              <w:t xml:space="preserve">              Susceptible</w:t>
            </w:r>
            <w:r w:rsidRPr="00A826C2">
              <w:br/>
              <w:t>          Stavudine,D4T               Susceptible</w:t>
            </w:r>
            <w:r w:rsidRPr="00A826C2">
              <w:br/>
              <w:t xml:space="preserve">          </w:t>
            </w:r>
            <w:proofErr w:type="spellStart"/>
            <w:r w:rsidRPr="00A826C2">
              <w:t>Didanosine,DDI</w:t>
            </w:r>
            <w:proofErr w:type="spellEnd"/>
            <w:r w:rsidRPr="00A826C2">
              <w:t xml:space="preserve">              Susceptible</w:t>
            </w:r>
            <w:r w:rsidRPr="00A826C2">
              <w:br/>
            </w:r>
            <w:r w:rsidRPr="00A826C2">
              <w:lastRenderedPageBreak/>
              <w:t xml:space="preserve">          </w:t>
            </w:r>
            <w:proofErr w:type="spellStart"/>
            <w:r w:rsidRPr="00A826C2">
              <w:t>Emtricitabine,FTC</w:t>
            </w:r>
            <w:proofErr w:type="spellEnd"/>
            <w:r w:rsidRPr="00A826C2">
              <w:t xml:space="preserve">           Susceptible</w:t>
            </w:r>
            <w:r w:rsidRPr="00A826C2">
              <w:br/>
              <w:t xml:space="preserve">          </w:t>
            </w:r>
            <w:proofErr w:type="spellStart"/>
            <w:r w:rsidRPr="00A826C2">
              <w:t>Lamivudine,LMV</w:t>
            </w:r>
            <w:proofErr w:type="spellEnd"/>
            <w:r w:rsidRPr="00A826C2">
              <w:t xml:space="preserve">              Susceptible</w:t>
            </w:r>
            <w:r w:rsidRPr="00A826C2">
              <w:br/>
              <w:t xml:space="preserve">          </w:t>
            </w:r>
            <w:proofErr w:type="spellStart"/>
            <w:r w:rsidRPr="00A826C2">
              <w:t>Tenofovir,TDF</w:t>
            </w:r>
            <w:proofErr w:type="spellEnd"/>
            <w:r w:rsidRPr="00A826C2">
              <w:t xml:space="preserve">               Susceptible</w:t>
            </w:r>
            <w:r w:rsidRPr="00A826C2">
              <w:br/>
              <w:t> </w:t>
            </w:r>
            <w:r w:rsidRPr="00A826C2">
              <w:br/>
              <w:t>          NRTI drug resistance mutations identified:  None</w:t>
            </w:r>
            <w:r w:rsidRPr="00A826C2">
              <w:br/>
              <w:t> </w:t>
            </w:r>
            <w:r w:rsidRPr="00A826C2">
              <w:br/>
              <w:t>Non-nucleoside Reverse Transcriptase Inhibitor Drug Class</w:t>
            </w:r>
            <w:r w:rsidRPr="00A826C2">
              <w:br/>
              <w:t xml:space="preserve">          </w:t>
            </w:r>
            <w:proofErr w:type="spellStart"/>
            <w:r w:rsidRPr="00A826C2">
              <w:t>Doravirine,DOR</w:t>
            </w:r>
            <w:proofErr w:type="spellEnd"/>
            <w:r w:rsidRPr="00A826C2">
              <w:t xml:space="preserve">              Susceptible</w:t>
            </w:r>
            <w:r w:rsidRPr="00A826C2">
              <w:br/>
              <w:t xml:space="preserve">          </w:t>
            </w:r>
            <w:proofErr w:type="spellStart"/>
            <w:r w:rsidRPr="00A826C2">
              <w:t>Efavirenz,EFV</w:t>
            </w:r>
            <w:proofErr w:type="spellEnd"/>
            <w:r w:rsidRPr="00A826C2">
              <w:t xml:space="preserve">               High-Level Resistance</w:t>
            </w:r>
            <w:r w:rsidRPr="00A826C2">
              <w:br/>
              <w:t xml:space="preserve">          </w:t>
            </w:r>
            <w:proofErr w:type="spellStart"/>
            <w:r w:rsidRPr="00A826C2">
              <w:t>Etravirine,ETR</w:t>
            </w:r>
            <w:proofErr w:type="spellEnd"/>
            <w:r w:rsidRPr="00A826C2">
              <w:t xml:space="preserve">              Susceptible</w:t>
            </w:r>
            <w:r w:rsidRPr="00A826C2">
              <w:br/>
              <w:t xml:space="preserve">          </w:t>
            </w:r>
            <w:proofErr w:type="spellStart"/>
            <w:r w:rsidRPr="00A826C2">
              <w:t>Nevirapine,NVP</w:t>
            </w:r>
            <w:proofErr w:type="spellEnd"/>
            <w:r w:rsidRPr="00A826C2">
              <w:t xml:space="preserve">              High-Level Resistance</w:t>
            </w:r>
            <w:r w:rsidRPr="00A826C2">
              <w:br/>
              <w:t xml:space="preserve">          </w:t>
            </w:r>
            <w:proofErr w:type="spellStart"/>
            <w:r w:rsidRPr="00A826C2">
              <w:t>Rilpivirine,RPV</w:t>
            </w:r>
            <w:proofErr w:type="spellEnd"/>
            <w:r w:rsidRPr="00A826C2">
              <w:t xml:space="preserve">             Susceptible</w:t>
            </w:r>
            <w:r w:rsidRPr="00A826C2">
              <w:br/>
              <w:t> </w:t>
            </w:r>
            <w:r w:rsidRPr="00A826C2">
              <w:br/>
              <w:t>          NNRTI drug resistance mutations identified:  K103N</w:t>
            </w:r>
            <w:r w:rsidRPr="00A826C2">
              <w:br/>
              <w:t> </w:t>
            </w:r>
            <w:r w:rsidRPr="00A826C2">
              <w:br/>
              <w:t>          RT accessory resistance mutations identified:  None</w:t>
            </w:r>
            <w:r w:rsidRPr="00A826C2">
              <w:br/>
              <w:t> </w:t>
            </w:r>
            <w:r w:rsidRPr="00A826C2">
              <w:br/>
              <w:t>          RT additional mutations identified: V21I, V60I, K102R,</w:t>
            </w:r>
            <w:r w:rsidRPr="00A826C2">
              <w:br/>
              <w:t>K104R, K122E, K173N, Q174K, I178M, V179I, G196E, T200A, V245T,</w:t>
            </w:r>
            <w:r w:rsidRPr="00A826C2">
              <w:br/>
              <w:t>I293V, M357T, R358K, A376T, S379C, V381I, T386P, K390R, E399G,</w:t>
            </w:r>
            <w:r w:rsidRPr="00A826C2">
              <w:br/>
              <w:t>A400T, E404D, I434V, V435A</w:t>
            </w:r>
            <w:r w:rsidRPr="00A826C2">
              <w:br/>
              <w:t> </w:t>
            </w:r>
            <w:r w:rsidRPr="00A826C2">
              <w:br/>
              <w:t>          RT uncalled sites identified:  None</w:t>
            </w:r>
            <w:r w:rsidRPr="00A826C2">
              <w:br/>
              <w:t> </w:t>
            </w:r>
            <w:r w:rsidRPr="00A826C2">
              <w:br/>
            </w:r>
            <w:proofErr w:type="spellStart"/>
            <w:r w:rsidRPr="00A826C2">
              <w:t>HIVGenotyper</w:t>
            </w:r>
            <w:proofErr w:type="spellEnd"/>
            <w:r w:rsidRPr="00A826C2">
              <w:t xml:space="preserve"> software version: 2.1.1.0</w:t>
            </w:r>
          </w:p>
        </w:tc>
      </w:tr>
    </w:tbl>
    <w:p w14:paraId="4ED9A6CA" w14:textId="77777777" w:rsidR="00967C4C" w:rsidRPr="00866EE5" w:rsidRDefault="00967C4C" w:rsidP="00967C4C">
      <w:r w:rsidRPr="00A826C2">
        <w:lastRenderedPageBreak/>
        <w:t xml:space="preserve">Stanford HIV Drug Resistance Database Version: HIVDB_9.6 </w:t>
      </w:r>
      <w:r w:rsidRPr="00A826C2">
        <w:br/>
      </w:r>
    </w:p>
    <w:p w14:paraId="2DB49DDE" w14:textId="77777777" w:rsidR="00967C4C" w:rsidRDefault="00967C4C"/>
    <w:sectPr w:rsidR="00967C4C" w:rsidSect="00A4199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7C4C"/>
    <w:rsid w:val="00107116"/>
    <w:rsid w:val="001375AC"/>
    <w:rsid w:val="00144298"/>
    <w:rsid w:val="001E4032"/>
    <w:rsid w:val="0020624C"/>
    <w:rsid w:val="002345D7"/>
    <w:rsid w:val="003568C2"/>
    <w:rsid w:val="00393B28"/>
    <w:rsid w:val="003B1235"/>
    <w:rsid w:val="003C3F17"/>
    <w:rsid w:val="00477175"/>
    <w:rsid w:val="00477B43"/>
    <w:rsid w:val="00503A03"/>
    <w:rsid w:val="00615945"/>
    <w:rsid w:val="0072247D"/>
    <w:rsid w:val="007745F2"/>
    <w:rsid w:val="00796018"/>
    <w:rsid w:val="007F2768"/>
    <w:rsid w:val="00810EFB"/>
    <w:rsid w:val="00831158"/>
    <w:rsid w:val="00834156"/>
    <w:rsid w:val="008C5D78"/>
    <w:rsid w:val="008C61F1"/>
    <w:rsid w:val="00923B8E"/>
    <w:rsid w:val="00967C4C"/>
    <w:rsid w:val="009D0FD1"/>
    <w:rsid w:val="00A24CF1"/>
    <w:rsid w:val="00A41996"/>
    <w:rsid w:val="00B55D17"/>
    <w:rsid w:val="00B63AFF"/>
    <w:rsid w:val="00BF700F"/>
    <w:rsid w:val="00C07DF9"/>
    <w:rsid w:val="00C46EF7"/>
    <w:rsid w:val="00CA571E"/>
    <w:rsid w:val="00CA5B48"/>
    <w:rsid w:val="00CC574F"/>
    <w:rsid w:val="00D218B2"/>
    <w:rsid w:val="00D31871"/>
    <w:rsid w:val="00D35001"/>
    <w:rsid w:val="00D910DA"/>
    <w:rsid w:val="00F64FBD"/>
    <w:rsid w:val="00F72B1D"/>
    <w:rsid w:val="00F76C38"/>
    <w:rsid w:val="00F824F6"/>
    <w:rsid w:val="00FF17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FB36E44"/>
  <w14:defaultImageDpi w14:val="32767"/>
  <w15:chartTrackingRefBased/>
  <w15:docId w15:val="{3D4E87FE-63CF-C449-BF4B-6F43DF79E5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67C4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67C4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67C4C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67C4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67C4C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67C4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67C4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67C4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67C4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67C4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67C4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67C4C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67C4C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67C4C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67C4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67C4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67C4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67C4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67C4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67C4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67C4C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67C4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67C4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67C4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67C4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67C4C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67C4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67C4C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67C4C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04</Words>
  <Characters>2307</Characters>
  <Application>Microsoft Office Word</Application>
  <DocSecurity>0</DocSecurity>
  <Lines>19</Lines>
  <Paragraphs>5</Paragraphs>
  <ScaleCrop>false</ScaleCrop>
  <Company/>
  <LinksUpToDate>false</LinksUpToDate>
  <CharactersWithSpaces>27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zanji, Noora</dc:creator>
  <cp:keywords/>
  <dc:description/>
  <cp:lastModifiedBy>Kazanji, Noora</cp:lastModifiedBy>
  <cp:revision>1</cp:revision>
  <dcterms:created xsi:type="dcterms:W3CDTF">2025-08-07T15:42:00Z</dcterms:created>
  <dcterms:modified xsi:type="dcterms:W3CDTF">2025-08-07T15:43:00Z</dcterms:modified>
</cp:coreProperties>
</file>